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AADF8D" w14:textId="050B7DA9" w:rsidR="00E92AAE" w:rsidRPr="00D57913" w:rsidRDefault="00E92AAE" w:rsidP="00B210BF">
      <w:pPr>
        <w:spacing w:after="120" w:line="240" w:lineRule="auto"/>
        <w:rPr>
          <w:rFonts w:ascii="Times New Roman" w:hAnsi="Times New Roman" w:cs="Times New Roman"/>
          <w:b/>
          <w:color w:val="000000"/>
          <w:sz w:val="24"/>
          <w:lang w:val="en-US"/>
        </w:rPr>
      </w:pPr>
      <w:r w:rsidRPr="00D57913">
        <w:rPr>
          <w:rFonts w:ascii="Times New Roman" w:hAnsi="Times New Roman" w:cs="Times New Roman"/>
          <w:b/>
          <w:noProof/>
          <w:color w:val="000000"/>
          <w:sz w:val="24"/>
          <w:lang w:eastAsia="de-DE"/>
        </w:rPr>
        <w:drawing>
          <wp:inline distT="0" distB="0" distL="0" distR="0" wp14:anchorId="67C69603" wp14:editId="6EE24B2D">
            <wp:extent cx="5752800" cy="4626000"/>
            <wp:effectExtent l="0" t="0" r="635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800" cy="46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93E76" w14:textId="4BD0B2E1" w:rsidR="00D930A1" w:rsidRPr="000F25FC" w:rsidRDefault="00D90031" w:rsidP="00D930A1">
      <w:pPr>
        <w:spacing w:after="0" w:line="276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1 Fig</w:t>
      </w:r>
      <w:r w:rsidR="00D930A1" w:rsidRPr="000F25FC">
        <w:rPr>
          <w:rFonts w:ascii="Times New Roman" w:hAnsi="Times New Roman" w:cs="Times New Roman"/>
          <w:b/>
          <w:lang w:val="en-GB"/>
        </w:rPr>
        <w:t xml:space="preserve">. Component loading vectors of all clinical baseline variables. </w:t>
      </w:r>
    </w:p>
    <w:p w14:paraId="24E081DB" w14:textId="2B0FA992" w:rsidR="00E92AAE" w:rsidRPr="00D930A1" w:rsidRDefault="00D930A1" w:rsidP="00D930A1">
      <w:pPr>
        <w:spacing w:after="0" w:line="276" w:lineRule="auto"/>
        <w:rPr>
          <w:rFonts w:ascii="Times New Roman" w:hAnsi="Times New Roman" w:cs="Times New Roman"/>
          <w:lang w:val="en-GB"/>
        </w:rPr>
      </w:pPr>
      <w:r w:rsidRPr="000F25FC">
        <w:rPr>
          <w:rFonts w:ascii="Times New Roman" w:hAnsi="Times New Roman" w:cs="Times New Roman"/>
          <w:color w:val="000000"/>
          <w:lang w:val="en-GB"/>
        </w:rPr>
        <w:t>The cosine of the angle between the component loading vectors of the variables represents the correlation among the respective variables in the shown two-dimensional solution. An angle close to 0</w:t>
      </w:r>
      <w:r w:rsidRPr="000F25FC">
        <w:rPr>
          <w:rFonts w:ascii="Times New Roman" w:hAnsi="Times New Roman" w:cs="Times New Roman"/>
          <w:color w:val="000000"/>
          <w:lang w:val="en-GB"/>
        </w:rPr>
        <w:sym w:font="Symbol" w:char="F0B0"/>
      </w:r>
      <w:r w:rsidRPr="000F25FC">
        <w:rPr>
          <w:rFonts w:ascii="Times New Roman" w:hAnsi="Times New Roman" w:cs="Times New Roman"/>
          <w:color w:val="000000"/>
          <w:lang w:val="en-GB"/>
        </w:rPr>
        <w:t xml:space="preserve"> indicates high positive correlation, an angle close to 180</w:t>
      </w:r>
      <w:r w:rsidRPr="000F25FC">
        <w:rPr>
          <w:rFonts w:ascii="Times New Roman" w:hAnsi="Times New Roman" w:cs="Times New Roman"/>
          <w:color w:val="000000"/>
          <w:lang w:val="en-GB"/>
        </w:rPr>
        <w:sym w:font="Symbol" w:char="F0B0"/>
      </w:r>
      <w:r w:rsidRPr="000F25FC">
        <w:rPr>
          <w:rFonts w:ascii="Times New Roman" w:hAnsi="Times New Roman" w:cs="Times New Roman"/>
          <w:color w:val="000000"/>
          <w:lang w:val="en-GB"/>
        </w:rPr>
        <w:t xml:space="preserve"> indicates negative correlation, angles around 90</w:t>
      </w:r>
      <w:r w:rsidRPr="000F25FC">
        <w:rPr>
          <w:rFonts w:ascii="Times New Roman" w:hAnsi="Times New Roman" w:cs="Times New Roman"/>
          <w:color w:val="000000"/>
          <w:lang w:val="en-GB"/>
        </w:rPr>
        <w:sym w:font="Symbol" w:char="F0B0"/>
      </w:r>
      <w:r w:rsidRPr="000F25FC">
        <w:rPr>
          <w:rFonts w:ascii="Times New Roman" w:hAnsi="Times New Roman" w:cs="Times New Roman"/>
          <w:color w:val="000000"/>
          <w:lang w:val="en-GB"/>
        </w:rPr>
        <w:t xml:space="preserve"> indicate no correlation. The length of a vector indicates the importance of the respective variable for the two-dimensional solution.</w:t>
      </w:r>
      <w:r w:rsidRPr="000F25FC">
        <w:rPr>
          <w:rFonts w:ascii="Times New Roman" w:hAnsi="Times New Roman" w:cs="Times New Roman"/>
          <w:lang w:val="en-GB"/>
        </w:rPr>
        <w:t xml:space="preserve"> eGFR: estimated GFR based on the CKD-EPI formula. PLA</w:t>
      </w:r>
      <w:r w:rsidRPr="000F25FC">
        <w:rPr>
          <w:rFonts w:ascii="Times New Roman" w:hAnsi="Times New Roman" w:cs="Times New Roman"/>
          <w:vertAlign w:val="subscript"/>
          <w:lang w:val="en-GB"/>
        </w:rPr>
        <w:t>2</w:t>
      </w:r>
      <w:r w:rsidRPr="000F25FC">
        <w:rPr>
          <w:rFonts w:ascii="Times New Roman" w:hAnsi="Times New Roman" w:cs="Times New Roman"/>
          <w:lang w:val="en-GB"/>
        </w:rPr>
        <w:t>R1-ab: PLA</w:t>
      </w:r>
      <w:r w:rsidRPr="000F25FC">
        <w:rPr>
          <w:rFonts w:ascii="Times New Roman" w:hAnsi="Times New Roman" w:cs="Times New Roman"/>
          <w:vertAlign w:val="subscript"/>
          <w:lang w:val="en-GB"/>
        </w:rPr>
        <w:t>2</w:t>
      </w:r>
      <w:r w:rsidRPr="000F25FC">
        <w:rPr>
          <w:rFonts w:ascii="Times New Roman" w:hAnsi="Times New Roman" w:cs="Times New Roman"/>
          <w:lang w:val="en-GB"/>
        </w:rPr>
        <w:t>R1 antibody.</w:t>
      </w:r>
      <w:r w:rsidRPr="000F25FC">
        <w:rPr>
          <w:rFonts w:ascii="Times New Roman" w:hAnsi="Times New Roman" w:cs="Times New Roman"/>
          <w:color w:val="000000"/>
          <w:lang w:val="en-GB"/>
        </w:rPr>
        <w:t xml:space="preserve"> </w:t>
      </w:r>
      <w:bookmarkStart w:id="0" w:name="_GoBack"/>
      <w:bookmarkEnd w:id="0"/>
    </w:p>
    <w:sectPr w:rsidR="00E92AAE" w:rsidRPr="00D930A1" w:rsidSect="00E179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C8B87C" w14:textId="77777777" w:rsidR="001C5066" w:rsidRDefault="001C5066" w:rsidP="001F2BD5">
      <w:pPr>
        <w:spacing w:after="0" w:line="240" w:lineRule="auto"/>
      </w:pPr>
      <w:r>
        <w:separator/>
      </w:r>
    </w:p>
  </w:endnote>
  <w:endnote w:type="continuationSeparator" w:id="0">
    <w:p w14:paraId="1CAC37AB" w14:textId="77777777" w:rsidR="001C5066" w:rsidRDefault="001C5066" w:rsidP="001F2B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3EEFFC" w14:textId="77777777" w:rsidR="001C5066" w:rsidRDefault="001C5066" w:rsidP="001F2BD5">
      <w:pPr>
        <w:spacing w:after="0" w:line="240" w:lineRule="auto"/>
      </w:pPr>
      <w:r>
        <w:separator/>
      </w:r>
    </w:p>
  </w:footnote>
  <w:footnote w:type="continuationSeparator" w:id="0">
    <w:p w14:paraId="6ED8B1A5" w14:textId="77777777" w:rsidR="001C5066" w:rsidRDefault="001C5066" w:rsidP="001F2B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B3B0C4D"/>
    <w:multiLevelType w:val="hybridMultilevel"/>
    <w:tmpl w:val="4BB84AA6"/>
    <w:lvl w:ilvl="0" w:tplc="4746AE28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lang w:val="en-US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6F4244"/>
    <w:multiLevelType w:val="hybridMultilevel"/>
    <w:tmpl w:val="F94ED6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7602"/>
    <w:rsid w:val="00000CBD"/>
    <w:rsid w:val="00002BE2"/>
    <w:rsid w:val="0001180C"/>
    <w:rsid w:val="0001716D"/>
    <w:rsid w:val="000173E4"/>
    <w:rsid w:val="00020ECA"/>
    <w:rsid w:val="00031F02"/>
    <w:rsid w:val="00075DA3"/>
    <w:rsid w:val="00091D15"/>
    <w:rsid w:val="00097312"/>
    <w:rsid w:val="000A0FD2"/>
    <w:rsid w:val="000A3720"/>
    <w:rsid w:val="000B5AF9"/>
    <w:rsid w:val="000C5877"/>
    <w:rsid w:val="000F0AA6"/>
    <w:rsid w:val="00100C43"/>
    <w:rsid w:val="00134568"/>
    <w:rsid w:val="00137C87"/>
    <w:rsid w:val="001405EE"/>
    <w:rsid w:val="001571B7"/>
    <w:rsid w:val="0016489C"/>
    <w:rsid w:val="00174895"/>
    <w:rsid w:val="00180BFA"/>
    <w:rsid w:val="00181CFE"/>
    <w:rsid w:val="001868C7"/>
    <w:rsid w:val="00197A46"/>
    <w:rsid w:val="001A5F99"/>
    <w:rsid w:val="001C5066"/>
    <w:rsid w:val="001E0D43"/>
    <w:rsid w:val="001E64E6"/>
    <w:rsid w:val="001F2BD5"/>
    <w:rsid w:val="0021433A"/>
    <w:rsid w:val="00220D91"/>
    <w:rsid w:val="00222644"/>
    <w:rsid w:val="00223A63"/>
    <w:rsid w:val="00224E58"/>
    <w:rsid w:val="00265ED0"/>
    <w:rsid w:val="00270724"/>
    <w:rsid w:val="00280E3D"/>
    <w:rsid w:val="00296454"/>
    <w:rsid w:val="002A6098"/>
    <w:rsid w:val="002B1ADD"/>
    <w:rsid w:val="002B78A0"/>
    <w:rsid w:val="002C05C4"/>
    <w:rsid w:val="002E7072"/>
    <w:rsid w:val="002F081B"/>
    <w:rsid w:val="00302872"/>
    <w:rsid w:val="00305C6F"/>
    <w:rsid w:val="0031300B"/>
    <w:rsid w:val="003217EF"/>
    <w:rsid w:val="00380E8F"/>
    <w:rsid w:val="003936A1"/>
    <w:rsid w:val="003C60E4"/>
    <w:rsid w:val="003C7A98"/>
    <w:rsid w:val="003D2643"/>
    <w:rsid w:val="003D7D96"/>
    <w:rsid w:val="003E3091"/>
    <w:rsid w:val="00421FEE"/>
    <w:rsid w:val="004244E1"/>
    <w:rsid w:val="004400D7"/>
    <w:rsid w:val="00445F79"/>
    <w:rsid w:val="00452AD5"/>
    <w:rsid w:val="004564EE"/>
    <w:rsid w:val="00480725"/>
    <w:rsid w:val="004860C5"/>
    <w:rsid w:val="004A09FA"/>
    <w:rsid w:val="004C0733"/>
    <w:rsid w:val="004E52F9"/>
    <w:rsid w:val="004F72ED"/>
    <w:rsid w:val="005031FD"/>
    <w:rsid w:val="00503FE5"/>
    <w:rsid w:val="005160BD"/>
    <w:rsid w:val="005400BD"/>
    <w:rsid w:val="00541641"/>
    <w:rsid w:val="00560C6E"/>
    <w:rsid w:val="00580F8E"/>
    <w:rsid w:val="0058241A"/>
    <w:rsid w:val="00582FDF"/>
    <w:rsid w:val="005B2DB0"/>
    <w:rsid w:val="005D75D5"/>
    <w:rsid w:val="005E1D6E"/>
    <w:rsid w:val="0062152B"/>
    <w:rsid w:val="00622400"/>
    <w:rsid w:val="0062704C"/>
    <w:rsid w:val="00633E9A"/>
    <w:rsid w:val="00635566"/>
    <w:rsid w:val="006364A3"/>
    <w:rsid w:val="006400CA"/>
    <w:rsid w:val="00657F01"/>
    <w:rsid w:val="00660B08"/>
    <w:rsid w:val="006647A2"/>
    <w:rsid w:val="00671BF2"/>
    <w:rsid w:val="00677E38"/>
    <w:rsid w:val="00681690"/>
    <w:rsid w:val="00692C28"/>
    <w:rsid w:val="006A7DFF"/>
    <w:rsid w:val="006C0B2A"/>
    <w:rsid w:val="006E5148"/>
    <w:rsid w:val="006F79BC"/>
    <w:rsid w:val="00704160"/>
    <w:rsid w:val="00732C9C"/>
    <w:rsid w:val="00741A47"/>
    <w:rsid w:val="00753CD9"/>
    <w:rsid w:val="007816F4"/>
    <w:rsid w:val="00787317"/>
    <w:rsid w:val="007928CF"/>
    <w:rsid w:val="00795A12"/>
    <w:rsid w:val="00797DBF"/>
    <w:rsid w:val="007A1B82"/>
    <w:rsid w:val="007A4652"/>
    <w:rsid w:val="007A66E6"/>
    <w:rsid w:val="007A7E67"/>
    <w:rsid w:val="007C2E36"/>
    <w:rsid w:val="007C3361"/>
    <w:rsid w:val="007D2B18"/>
    <w:rsid w:val="007D682E"/>
    <w:rsid w:val="007E3AD8"/>
    <w:rsid w:val="007F243F"/>
    <w:rsid w:val="00813312"/>
    <w:rsid w:val="00815183"/>
    <w:rsid w:val="008156DA"/>
    <w:rsid w:val="008164A8"/>
    <w:rsid w:val="008275FB"/>
    <w:rsid w:val="00832E11"/>
    <w:rsid w:val="00841593"/>
    <w:rsid w:val="00847AC1"/>
    <w:rsid w:val="00863C6D"/>
    <w:rsid w:val="008709BE"/>
    <w:rsid w:val="00887299"/>
    <w:rsid w:val="008A69C1"/>
    <w:rsid w:val="008B7355"/>
    <w:rsid w:val="008D3216"/>
    <w:rsid w:val="008E0C34"/>
    <w:rsid w:val="008E1FEB"/>
    <w:rsid w:val="008F34B6"/>
    <w:rsid w:val="0091553B"/>
    <w:rsid w:val="009354D4"/>
    <w:rsid w:val="00937CFB"/>
    <w:rsid w:val="00952A3E"/>
    <w:rsid w:val="0095747E"/>
    <w:rsid w:val="009728EB"/>
    <w:rsid w:val="009816BD"/>
    <w:rsid w:val="00983047"/>
    <w:rsid w:val="009830D1"/>
    <w:rsid w:val="0098484C"/>
    <w:rsid w:val="00996C04"/>
    <w:rsid w:val="00997A0A"/>
    <w:rsid w:val="009C1614"/>
    <w:rsid w:val="009C2237"/>
    <w:rsid w:val="009D1089"/>
    <w:rsid w:val="009D79BE"/>
    <w:rsid w:val="009E3303"/>
    <w:rsid w:val="009E5920"/>
    <w:rsid w:val="009E73D1"/>
    <w:rsid w:val="009F5DA3"/>
    <w:rsid w:val="00A06F16"/>
    <w:rsid w:val="00A15052"/>
    <w:rsid w:val="00A332B1"/>
    <w:rsid w:val="00A36A89"/>
    <w:rsid w:val="00A414BE"/>
    <w:rsid w:val="00A46F51"/>
    <w:rsid w:val="00A536D3"/>
    <w:rsid w:val="00A71B8E"/>
    <w:rsid w:val="00A768D2"/>
    <w:rsid w:val="00A9620F"/>
    <w:rsid w:val="00A97EA7"/>
    <w:rsid w:val="00AA3045"/>
    <w:rsid w:val="00AA5130"/>
    <w:rsid w:val="00AB187A"/>
    <w:rsid w:val="00AB479A"/>
    <w:rsid w:val="00AB51EA"/>
    <w:rsid w:val="00AD51BB"/>
    <w:rsid w:val="00AE52E5"/>
    <w:rsid w:val="00AF71F4"/>
    <w:rsid w:val="00B03F0C"/>
    <w:rsid w:val="00B15D2D"/>
    <w:rsid w:val="00B210BF"/>
    <w:rsid w:val="00B2235E"/>
    <w:rsid w:val="00B24C13"/>
    <w:rsid w:val="00B34126"/>
    <w:rsid w:val="00B64B49"/>
    <w:rsid w:val="00B65F37"/>
    <w:rsid w:val="00B74310"/>
    <w:rsid w:val="00B743A5"/>
    <w:rsid w:val="00B77EBA"/>
    <w:rsid w:val="00BB3D53"/>
    <w:rsid w:val="00BB559B"/>
    <w:rsid w:val="00BC51B4"/>
    <w:rsid w:val="00BD093F"/>
    <w:rsid w:val="00BD60CE"/>
    <w:rsid w:val="00BD6B52"/>
    <w:rsid w:val="00C23CC1"/>
    <w:rsid w:val="00C37A6D"/>
    <w:rsid w:val="00C473BC"/>
    <w:rsid w:val="00C52C27"/>
    <w:rsid w:val="00C62128"/>
    <w:rsid w:val="00C633C5"/>
    <w:rsid w:val="00C63E75"/>
    <w:rsid w:val="00C64ABF"/>
    <w:rsid w:val="00C77473"/>
    <w:rsid w:val="00CA4BFD"/>
    <w:rsid w:val="00CD5278"/>
    <w:rsid w:val="00CD76D2"/>
    <w:rsid w:val="00CF11B8"/>
    <w:rsid w:val="00D1318A"/>
    <w:rsid w:val="00D33B8E"/>
    <w:rsid w:val="00D3517B"/>
    <w:rsid w:val="00D52BB2"/>
    <w:rsid w:val="00D5656E"/>
    <w:rsid w:val="00D57913"/>
    <w:rsid w:val="00D66D91"/>
    <w:rsid w:val="00D76F97"/>
    <w:rsid w:val="00D90031"/>
    <w:rsid w:val="00D90C5B"/>
    <w:rsid w:val="00D930A1"/>
    <w:rsid w:val="00DA399C"/>
    <w:rsid w:val="00DA76E0"/>
    <w:rsid w:val="00DD1177"/>
    <w:rsid w:val="00DD1849"/>
    <w:rsid w:val="00DD1A21"/>
    <w:rsid w:val="00DD53EF"/>
    <w:rsid w:val="00E000E7"/>
    <w:rsid w:val="00E179C2"/>
    <w:rsid w:val="00E3088B"/>
    <w:rsid w:val="00E64E43"/>
    <w:rsid w:val="00E73505"/>
    <w:rsid w:val="00E737CC"/>
    <w:rsid w:val="00E7625F"/>
    <w:rsid w:val="00E86F77"/>
    <w:rsid w:val="00E92AAE"/>
    <w:rsid w:val="00EE1E51"/>
    <w:rsid w:val="00EE2127"/>
    <w:rsid w:val="00F3141B"/>
    <w:rsid w:val="00F52240"/>
    <w:rsid w:val="00F5740E"/>
    <w:rsid w:val="00F65496"/>
    <w:rsid w:val="00F674B9"/>
    <w:rsid w:val="00F93199"/>
    <w:rsid w:val="00FB03D5"/>
    <w:rsid w:val="00FC7C30"/>
    <w:rsid w:val="00FC7F8A"/>
    <w:rsid w:val="00FD7602"/>
    <w:rsid w:val="00FE7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3EC7DF"/>
  <w15:chartTrackingRefBased/>
  <w15:docId w15:val="{061E8679-B838-45E3-A035-03F2B5D6E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C52C2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D093F"/>
    <w:pPr>
      <w:spacing w:before="120" w:after="0" w:line="240" w:lineRule="auto"/>
      <w:ind w:left="720" w:hanging="360"/>
      <w:contextualSpacing/>
    </w:pPr>
    <w:rPr>
      <w:rFonts w:ascii="Calibri" w:eastAsia="Calibri" w:hAnsi="Calibri" w:cs="Times New Roman"/>
      <w:lang w:val="en-US"/>
    </w:rPr>
  </w:style>
  <w:style w:type="character" w:styleId="Hyperlink">
    <w:name w:val="Hyperlink"/>
    <w:basedOn w:val="Absatz-Standardschriftart"/>
    <w:uiPriority w:val="99"/>
    <w:unhideWhenUsed/>
    <w:rsid w:val="00BD093F"/>
    <w:rPr>
      <w:color w:val="0000FF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52C2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customStyle="1" w:styleId="title1">
    <w:name w:val="title1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de-DE"/>
    </w:rPr>
  </w:style>
  <w:style w:type="paragraph" w:customStyle="1" w:styleId="desc2">
    <w:name w:val="desc2"/>
    <w:basedOn w:val="Standard"/>
    <w:rsid w:val="00C52C2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de-DE"/>
    </w:rPr>
  </w:style>
  <w:style w:type="character" w:customStyle="1" w:styleId="jrnl">
    <w:name w:val="jrnl"/>
    <w:basedOn w:val="Absatz-Standardschriftart"/>
    <w:rsid w:val="00C52C27"/>
  </w:style>
  <w:style w:type="character" w:customStyle="1" w:styleId="highlight2">
    <w:name w:val="highlight2"/>
    <w:basedOn w:val="Absatz-Standardschriftart"/>
    <w:rsid w:val="00C52C27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A3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A372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E212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212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212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212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2127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2BD5"/>
  </w:style>
  <w:style w:type="paragraph" w:styleId="Fuzeile">
    <w:name w:val="footer"/>
    <w:basedOn w:val="Standard"/>
    <w:link w:val="FuzeileZchn"/>
    <w:uiPriority w:val="99"/>
    <w:unhideWhenUsed/>
    <w:rsid w:val="001F2B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2BD5"/>
  </w:style>
  <w:style w:type="paragraph" w:styleId="StandardWeb">
    <w:name w:val="Normal (Web)"/>
    <w:basedOn w:val="Standard"/>
    <w:uiPriority w:val="99"/>
    <w:semiHidden/>
    <w:unhideWhenUsed/>
    <w:rsid w:val="00B223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2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3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E641F6-5283-4427-ABD3-4E2D15F29B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xha, Elion</dc:creator>
  <cp:keywords/>
  <dc:description/>
  <cp:lastModifiedBy>Elion Hoxha</cp:lastModifiedBy>
  <cp:revision>3</cp:revision>
  <cp:lastPrinted>2018-01-23T16:32:00Z</cp:lastPrinted>
  <dcterms:created xsi:type="dcterms:W3CDTF">2019-08-11T14:12:00Z</dcterms:created>
  <dcterms:modified xsi:type="dcterms:W3CDTF">2019-08-11T14:12:00Z</dcterms:modified>
</cp:coreProperties>
</file>